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71727" w14:textId="4C7B1C93" w:rsidR="00EB465D" w:rsidRDefault="00EB465D"/>
    <w:p w14:paraId="5FADE5E2" w14:textId="04A81562" w:rsidR="00EB465D" w:rsidRDefault="00177B1C">
      <w:r>
        <w:rPr>
          <w:b/>
          <w:bCs/>
          <w:color w:val="000000" w:themeColor="text1"/>
        </w:rPr>
        <w:t xml:space="preserve">S1 </w:t>
      </w:r>
      <w:r w:rsidR="00EB465D" w:rsidRPr="00D81E4D">
        <w:rPr>
          <w:b/>
          <w:bCs/>
          <w:color w:val="000000" w:themeColor="text1"/>
        </w:rPr>
        <w:t>Table</w:t>
      </w:r>
      <w:r w:rsidR="00EB465D">
        <w:rPr>
          <w:b/>
          <w:bCs/>
          <w:color w:val="000000" w:themeColor="text1"/>
        </w:rPr>
        <w:t xml:space="preserve"> </w:t>
      </w:r>
      <w:r w:rsidR="006B1133">
        <w:rPr>
          <w:b/>
          <w:bCs/>
          <w:color w:val="000000" w:themeColor="text1"/>
        </w:rPr>
        <w:t xml:space="preserve">Comparison of measurements using different </w:t>
      </w:r>
      <w:proofErr w:type="spellStart"/>
      <w:r w:rsidR="006B1133">
        <w:rPr>
          <w:b/>
          <w:bCs/>
          <w:color w:val="000000" w:themeColor="text1"/>
        </w:rPr>
        <w:t>i</w:t>
      </w:r>
      <w:proofErr w:type="spellEnd"/>
      <w:r w:rsidR="006B1133">
        <w:rPr>
          <w:b/>
          <w:bCs/>
          <w:color w:val="000000" w:themeColor="text1"/>
        </w:rPr>
        <w:t>-Stat cartrid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709"/>
        <w:gridCol w:w="885"/>
        <w:gridCol w:w="764"/>
        <w:gridCol w:w="1160"/>
        <w:gridCol w:w="675"/>
        <w:gridCol w:w="885"/>
        <w:gridCol w:w="764"/>
        <w:gridCol w:w="1160"/>
        <w:gridCol w:w="669"/>
        <w:gridCol w:w="658"/>
      </w:tblGrid>
      <w:tr w:rsidR="007F3432" w14:paraId="5B09B3C1" w14:textId="37659CA9" w:rsidTr="0097615F">
        <w:tc>
          <w:tcPr>
            <w:tcW w:w="1730" w:type="dxa"/>
            <w:gridSpan w:val="2"/>
            <w:vAlign w:val="center"/>
          </w:tcPr>
          <w:p w14:paraId="2D5B67A4" w14:textId="13E15558" w:rsidR="007F3432" w:rsidRDefault="007F3432" w:rsidP="007F3432">
            <w:pPr>
              <w:jc w:val="center"/>
            </w:pPr>
          </w:p>
        </w:tc>
        <w:tc>
          <w:tcPr>
            <w:tcW w:w="3484" w:type="dxa"/>
            <w:gridSpan w:val="4"/>
            <w:vAlign w:val="center"/>
          </w:tcPr>
          <w:p w14:paraId="57681A81" w14:textId="18510FE4" w:rsidR="007F3432" w:rsidRDefault="007F3432" w:rsidP="007F3432">
            <w:pPr>
              <w:jc w:val="center"/>
            </w:pPr>
            <w:r>
              <w:t>Chem8</w:t>
            </w:r>
          </w:p>
        </w:tc>
        <w:tc>
          <w:tcPr>
            <w:tcW w:w="3478" w:type="dxa"/>
            <w:gridSpan w:val="4"/>
            <w:vAlign w:val="center"/>
          </w:tcPr>
          <w:p w14:paraId="5927C6E2" w14:textId="0BFA35C4" w:rsidR="007F3432" w:rsidRDefault="007F3432" w:rsidP="007F3432">
            <w:pPr>
              <w:jc w:val="center"/>
            </w:pPr>
            <w:r>
              <w:t>CG8</w:t>
            </w:r>
          </w:p>
        </w:tc>
        <w:tc>
          <w:tcPr>
            <w:tcW w:w="658" w:type="dxa"/>
            <w:vMerge w:val="restart"/>
            <w:vAlign w:val="center"/>
          </w:tcPr>
          <w:p w14:paraId="6D2EC60A" w14:textId="353DFF5C" w:rsidR="007F3432" w:rsidRDefault="007F3432" w:rsidP="007F3432">
            <w:pPr>
              <w:jc w:val="center"/>
            </w:pPr>
            <w:r>
              <w:t>P</w:t>
            </w:r>
          </w:p>
        </w:tc>
      </w:tr>
      <w:tr w:rsidR="007F3432" w14:paraId="021B2BA1" w14:textId="0A19DE86" w:rsidTr="007F3432"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72FB69D1" w14:textId="77777777" w:rsidR="007F3432" w:rsidRDefault="007F3432" w:rsidP="007F3432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E41D1FA" w14:textId="320E8B1B" w:rsidR="007F3432" w:rsidRDefault="007F3432" w:rsidP="007F3432">
            <w:pPr>
              <w:jc w:val="center"/>
            </w:pP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5E2115A5" w14:textId="066C9C6B" w:rsidR="007F3432" w:rsidRDefault="007F3432" w:rsidP="007F3432">
            <w:pPr>
              <w:jc w:val="center"/>
            </w:pPr>
            <w:r>
              <w:t>Mean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6485321" w14:textId="094602D6" w:rsidR="007F3432" w:rsidRDefault="007F3432" w:rsidP="007F3432">
            <w:pPr>
              <w:jc w:val="center"/>
            </w:pPr>
            <w:r>
              <w:t>Sd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0FA9D9F4" w14:textId="6E7D4051" w:rsidR="007F3432" w:rsidRDefault="007F3432" w:rsidP="007F3432">
            <w:pPr>
              <w:jc w:val="center"/>
            </w:pPr>
            <w:r>
              <w:t>Min/Max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1EA0AACE" w14:textId="6FB8BF3F" w:rsidR="007F3432" w:rsidRDefault="007F3432" w:rsidP="007F3432">
            <w:pPr>
              <w:jc w:val="center"/>
            </w:pPr>
            <w:r>
              <w:t>N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7D58907" w14:textId="753BF2BB" w:rsidR="007F3432" w:rsidRDefault="007F3432" w:rsidP="007F3432">
            <w:pPr>
              <w:jc w:val="center"/>
            </w:pPr>
            <w:r>
              <w:t>Mean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9E7726D" w14:textId="17DBF66F" w:rsidR="007F3432" w:rsidRDefault="007F3432" w:rsidP="007F3432">
            <w:pPr>
              <w:jc w:val="center"/>
            </w:pPr>
            <w:r>
              <w:t>Sd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908E751" w14:textId="6C89B599" w:rsidR="007F3432" w:rsidRDefault="007F3432" w:rsidP="007F3432">
            <w:pPr>
              <w:jc w:val="center"/>
            </w:pPr>
            <w:r>
              <w:t>Min/Max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center"/>
          </w:tcPr>
          <w:p w14:paraId="0345AE82" w14:textId="7A088E0A" w:rsidR="007F3432" w:rsidRDefault="007F3432" w:rsidP="007F3432">
            <w:pPr>
              <w:jc w:val="center"/>
            </w:pPr>
            <w:r>
              <w:t>N</w:t>
            </w: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14:paraId="0F979A7F" w14:textId="77777777" w:rsidR="007F3432" w:rsidRDefault="007F3432" w:rsidP="007F3432">
            <w:pPr>
              <w:jc w:val="center"/>
            </w:pPr>
          </w:p>
        </w:tc>
      </w:tr>
      <w:tr w:rsidR="00223289" w14:paraId="0063C81B" w14:textId="7D25C319" w:rsidTr="007F3432">
        <w:tc>
          <w:tcPr>
            <w:tcW w:w="1021" w:type="dxa"/>
            <w:vAlign w:val="center"/>
          </w:tcPr>
          <w:p w14:paraId="4559ABBE" w14:textId="51969333" w:rsidR="00223289" w:rsidRDefault="00223289" w:rsidP="007F3432">
            <w:pPr>
              <w:jc w:val="center"/>
            </w:pPr>
            <w:r>
              <w:t>Males</w:t>
            </w:r>
          </w:p>
        </w:tc>
        <w:tc>
          <w:tcPr>
            <w:tcW w:w="709" w:type="dxa"/>
            <w:vAlign w:val="center"/>
          </w:tcPr>
          <w:p w14:paraId="676565A0" w14:textId="5206BF3C" w:rsidR="00223289" w:rsidRDefault="00223289" w:rsidP="007F3432">
            <w:pPr>
              <w:jc w:val="center"/>
            </w:pPr>
            <w:r>
              <w:t>Glu</w:t>
            </w:r>
          </w:p>
        </w:tc>
        <w:tc>
          <w:tcPr>
            <w:tcW w:w="885" w:type="dxa"/>
            <w:vAlign w:val="center"/>
          </w:tcPr>
          <w:p w14:paraId="37F8966D" w14:textId="10BA2805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.71</w:t>
            </w:r>
          </w:p>
        </w:tc>
        <w:tc>
          <w:tcPr>
            <w:tcW w:w="764" w:type="dxa"/>
            <w:vAlign w:val="center"/>
          </w:tcPr>
          <w:p w14:paraId="56AFA245" w14:textId="509E0A47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41</w:t>
            </w:r>
          </w:p>
        </w:tc>
        <w:tc>
          <w:tcPr>
            <w:tcW w:w="1160" w:type="dxa"/>
            <w:vAlign w:val="center"/>
          </w:tcPr>
          <w:p w14:paraId="2AF126A1" w14:textId="536EDDF9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/186</w:t>
            </w:r>
          </w:p>
        </w:tc>
        <w:tc>
          <w:tcPr>
            <w:tcW w:w="675" w:type="dxa"/>
            <w:vAlign w:val="center"/>
          </w:tcPr>
          <w:p w14:paraId="75B29F85" w14:textId="5F4670BF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0D06863E" w14:textId="472229AA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.88</w:t>
            </w:r>
          </w:p>
        </w:tc>
        <w:tc>
          <w:tcPr>
            <w:tcW w:w="764" w:type="dxa"/>
            <w:vAlign w:val="center"/>
          </w:tcPr>
          <w:p w14:paraId="7955A03E" w14:textId="04A52D70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29</w:t>
            </w:r>
          </w:p>
        </w:tc>
        <w:tc>
          <w:tcPr>
            <w:tcW w:w="1160" w:type="dxa"/>
            <w:vAlign w:val="center"/>
          </w:tcPr>
          <w:p w14:paraId="3A30622C" w14:textId="76943815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/185</w:t>
            </w:r>
          </w:p>
        </w:tc>
        <w:tc>
          <w:tcPr>
            <w:tcW w:w="669" w:type="dxa"/>
            <w:vAlign w:val="center"/>
          </w:tcPr>
          <w:p w14:paraId="1367AD17" w14:textId="2F386375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8" w:type="dxa"/>
            <w:vAlign w:val="center"/>
          </w:tcPr>
          <w:p w14:paraId="3CAE4BA1" w14:textId="185CE8FE" w:rsidR="00223289" w:rsidRDefault="00023CAE" w:rsidP="007F3432">
            <w:pPr>
              <w:jc w:val="center"/>
            </w:pPr>
            <w:r>
              <w:t>0.68</w:t>
            </w:r>
          </w:p>
        </w:tc>
      </w:tr>
      <w:tr w:rsidR="00223289" w14:paraId="3DFDDA8E" w14:textId="09C02754" w:rsidTr="007F3432"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5470BA92" w14:textId="77777777" w:rsidR="00223289" w:rsidRDefault="00223289" w:rsidP="007F3432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F007094" w14:textId="161910B0" w:rsidR="00223289" w:rsidRDefault="00223289" w:rsidP="007F3432">
            <w:pPr>
              <w:jc w:val="center"/>
            </w:pPr>
            <w:r>
              <w:t>Ca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EEB9D29" w14:textId="59FD240D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FF8E300" w14:textId="5F5CF3E4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A295064" w14:textId="2C6040AE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/1.57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3FE27189" w14:textId="039E1F44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3B6686B0" w14:textId="4FCCCA86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A424E38" w14:textId="7E82504A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8EF3F9E" w14:textId="214C53A7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4/1.56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center"/>
          </w:tcPr>
          <w:p w14:paraId="336DD799" w14:textId="0831E079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14:paraId="3B830132" w14:textId="0B29BB09" w:rsidR="00223289" w:rsidRDefault="00D70F38" w:rsidP="007F3432">
            <w:pPr>
              <w:jc w:val="center"/>
            </w:pPr>
            <w:r>
              <w:t>0.77</w:t>
            </w:r>
          </w:p>
        </w:tc>
      </w:tr>
      <w:tr w:rsidR="00705059" w14:paraId="41603CAB" w14:textId="77777777" w:rsidTr="007F3432">
        <w:tc>
          <w:tcPr>
            <w:tcW w:w="1021" w:type="dxa"/>
            <w:vAlign w:val="center"/>
          </w:tcPr>
          <w:p w14:paraId="4EC3B320" w14:textId="77777777" w:rsidR="00223289" w:rsidRDefault="00223289" w:rsidP="007F3432">
            <w:pPr>
              <w:jc w:val="center"/>
            </w:pPr>
          </w:p>
        </w:tc>
        <w:tc>
          <w:tcPr>
            <w:tcW w:w="709" w:type="dxa"/>
            <w:vAlign w:val="center"/>
          </w:tcPr>
          <w:p w14:paraId="44BBC005" w14:textId="71A8FAA4" w:rsidR="00223289" w:rsidRDefault="00223289" w:rsidP="007F3432">
            <w:pPr>
              <w:jc w:val="center"/>
            </w:pPr>
            <w:r>
              <w:t>Na</w:t>
            </w:r>
          </w:p>
        </w:tc>
        <w:tc>
          <w:tcPr>
            <w:tcW w:w="885" w:type="dxa"/>
            <w:vAlign w:val="center"/>
          </w:tcPr>
          <w:p w14:paraId="71C26125" w14:textId="0C05649F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0.86</w:t>
            </w:r>
          </w:p>
        </w:tc>
        <w:tc>
          <w:tcPr>
            <w:tcW w:w="764" w:type="dxa"/>
            <w:vAlign w:val="center"/>
          </w:tcPr>
          <w:p w14:paraId="4915C6C5" w14:textId="45F1E5BA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  <w:tc>
          <w:tcPr>
            <w:tcW w:w="1160" w:type="dxa"/>
            <w:vAlign w:val="center"/>
          </w:tcPr>
          <w:p w14:paraId="637756FF" w14:textId="64223530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5/166</w:t>
            </w:r>
          </w:p>
        </w:tc>
        <w:tc>
          <w:tcPr>
            <w:tcW w:w="675" w:type="dxa"/>
            <w:vAlign w:val="center"/>
          </w:tcPr>
          <w:p w14:paraId="74514FE6" w14:textId="0F5F6934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6E730D88" w14:textId="684F3060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2.00</w:t>
            </w:r>
          </w:p>
        </w:tc>
        <w:tc>
          <w:tcPr>
            <w:tcW w:w="764" w:type="dxa"/>
            <w:vAlign w:val="center"/>
          </w:tcPr>
          <w:p w14:paraId="4EDB18A9" w14:textId="40FFB8B4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160" w:type="dxa"/>
            <w:vAlign w:val="center"/>
          </w:tcPr>
          <w:p w14:paraId="464DE7C8" w14:textId="7C7D3B46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/168</w:t>
            </w:r>
          </w:p>
        </w:tc>
        <w:tc>
          <w:tcPr>
            <w:tcW w:w="669" w:type="dxa"/>
            <w:vAlign w:val="center"/>
          </w:tcPr>
          <w:p w14:paraId="35C1BC13" w14:textId="6B57EAE8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8" w:type="dxa"/>
            <w:vAlign w:val="center"/>
          </w:tcPr>
          <w:p w14:paraId="6458E544" w14:textId="735FCCE1" w:rsidR="00223289" w:rsidRDefault="00393042" w:rsidP="007F3432">
            <w:pPr>
              <w:jc w:val="center"/>
            </w:pPr>
            <w:r>
              <w:t>0.48</w:t>
            </w:r>
          </w:p>
        </w:tc>
      </w:tr>
      <w:tr w:rsidR="00705059" w14:paraId="132B5814" w14:textId="77777777" w:rsidTr="007F3432"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3996F417" w14:textId="77777777" w:rsidR="00223289" w:rsidRDefault="00223289" w:rsidP="007F3432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F1EEF5E" w14:textId="7AA45930" w:rsidR="00223289" w:rsidRDefault="00223289" w:rsidP="007F3432">
            <w:pPr>
              <w:jc w:val="center"/>
            </w:pPr>
            <w:r>
              <w:t>K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0D1E143" w14:textId="6C06F2B9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5EBB8168" w14:textId="619AA176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A606A37" w14:textId="5A539F8B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/4.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3FD7AE5A" w14:textId="551C856A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50487B86" w14:textId="2D5DA576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7B7B2CD" w14:textId="7CA1720F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2D532443" w14:textId="26DBB780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/4.4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center"/>
          </w:tcPr>
          <w:p w14:paraId="69A2E43F" w14:textId="561B6EA8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14:paraId="291B30C9" w14:textId="788F6E08" w:rsidR="00223289" w:rsidRDefault="00791C8E" w:rsidP="007F3432">
            <w:pPr>
              <w:jc w:val="center"/>
            </w:pPr>
            <w:r>
              <w:t>0.18</w:t>
            </w:r>
          </w:p>
        </w:tc>
      </w:tr>
      <w:tr w:rsidR="00705059" w14:paraId="3B2209DC" w14:textId="77777777" w:rsidTr="007F3432">
        <w:tc>
          <w:tcPr>
            <w:tcW w:w="1021" w:type="dxa"/>
            <w:vAlign w:val="center"/>
          </w:tcPr>
          <w:p w14:paraId="1ADB97DC" w14:textId="77777777" w:rsidR="00223289" w:rsidRDefault="00223289" w:rsidP="007F3432">
            <w:pPr>
              <w:jc w:val="center"/>
            </w:pPr>
          </w:p>
        </w:tc>
        <w:tc>
          <w:tcPr>
            <w:tcW w:w="709" w:type="dxa"/>
            <w:vAlign w:val="center"/>
          </w:tcPr>
          <w:p w14:paraId="755D8B1D" w14:textId="32F42034" w:rsidR="00223289" w:rsidRDefault="00223289" w:rsidP="007F3432">
            <w:pPr>
              <w:jc w:val="center"/>
            </w:pPr>
            <w:proofErr w:type="spellStart"/>
            <w:r>
              <w:t>Hct</w:t>
            </w:r>
            <w:proofErr w:type="spellEnd"/>
          </w:p>
        </w:tc>
        <w:tc>
          <w:tcPr>
            <w:tcW w:w="885" w:type="dxa"/>
            <w:vAlign w:val="center"/>
          </w:tcPr>
          <w:p w14:paraId="20AEE095" w14:textId="04310842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43</w:t>
            </w:r>
          </w:p>
        </w:tc>
        <w:tc>
          <w:tcPr>
            <w:tcW w:w="764" w:type="dxa"/>
            <w:vAlign w:val="center"/>
          </w:tcPr>
          <w:p w14:paraId="6FEA7025" w14:textId="68167E07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1160" w:type="dxa"/>
            <w:vAlign w:val="center"/>
          </w:tcPr>
          <w:p w14:paraId="0FDD283E" w14:textId="42371F41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/33</w:t>
            </w:r>
          </w:p>
        </w:tc>
        <w:tc>
          <w:tcPr>
            <w:tcW w:w="675" w:type="dxa"/>
            <w:vAlign w:val="center"/>
          </w:tcPr>
          <w:p w14:paraId="325D7C1C" w14:textId="57B6E218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476F10BE" w14:textId="58A1B39E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75</w:t>
            </w:r>
          </w:p>
        </w:tc>
        <w:tc>
          <w:tcPr>
            <w:tcW w:w="764" w:type="dxa"/>
            <w:vAlign w:val="center"/>
          </w:tcPr>
          <w:p w14:paraId="0AE2294F" w14:textId="4E748C24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160" w:type="dxa"/>
            <w:vAlign w:val="center"/>
          </w:tcPr>
          <w:p w14:paraId="21577ED6" w14:textId="757115F8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/35</w:t>
            </w:r>
          </w:p>
        </w:tc>
        <w:tc>
          <w:tcPr>
            <w:tcW w:w="669" w:type="dxa"/>
            <w:vAlign w:val="center"/>
          </w:tcPr>
          <w:p w14:paraId="34A9A7FE" w14:textId="0E64BD5D" w:rsidR="00223289" w:rsidRDefault="00223289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8" w:type="dxa"/>
            <w:vAlign w:val="center"/>
          </w:tcPr>
          <w:p w14:paraId="6B9E835A" w14:textId="3485CDEF" w:rsidR="00223289" w:rsidRDefault="00791C8E" w:rsidP="007F3432">
            <w:pPr>
              <w:jc w:val="center"/>
            </w:pPr>
            <w:r>
              <w:t>0.95</w:t>
            </w:r>
          </w:p>
        </w:tc>
      </w:tr>
      <w:tr w:rsidR="007F3432" w14:paraId="2DE1E84F" w14:textId="77777777" w:rsidTr="007F3432"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2C1D9909" w14:textId="3F301F10" w:rsidR="007F3432" w:rsidRDefault="007F3432" w:rsidP="007F3432">
            <w:pPr>
              <w:jc w:val="center"/>
            </w:pPr>
            <w:r>
              <w:t>Female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684AF89" w14:textId="6A6A3785" w:rsidR="007F3432" w:rsidRDefault="007F3432" w:rsidP="007F3432">
            <w:pPr>
              <w:jc w:val="center"/>
            </w:pPr>
            <w:r>
              <w:t>Glu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2B4ED644" w14:textId="6F6D7D8E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1.57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A7EAAB9" w14:textId="5676A7CC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01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86841A4" w14:textId="6BE61A36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6/209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12AB0088" w14:textId="75886B3F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45400D9D" w14:textId="012CBB6F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7.14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5572051" w14:textId="2C1F34C4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.53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A7FACED" w14:textId="2F8C9D7B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1/212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center"/>
          </w:tcPr>
          <w:p w14:paraId="4F19D058" w14:textId="40824383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14:paraId="2C5AAE6A" w14:textId="0C7444EF" w:rsidR="007F3432" w:rsidRDefault="00023CAE" w:rsidP="007F3432">
            <w:pPr>
              <w:jc w:val="center"/>
            </w:pPr>
            <w:r>
              <w:t>0.60</w:t>
            </w:r>
          </w:p>
        </w:tc>
      </w:tr>
      <w:tr w:rsidR="007F3432" w14:paraId="1413EB55" w14:textId="77777777" w:rsidTr="007F3432">
        <w:tc>
          <w:tcPr>
            <w:tcW w:w="1021" w:type="dxa"/>
            <w:vAlign w:val="center"/>
          </w:tcPr>
          <w:p w14:paraId="5B5B70B8" w14:textId="77777777" w:rsidR="007F3432" w:rsidRDefault="007F3432" w:rsidP="007F3432">
            <w:pPr>
              <w:jc w:val="center"/>
            </w:pPr>
          </w:p>
        </w:tc>
        <w:tc>
          <w:tcPr>
            <w:tcW w:w="709" w:type="dxa"/>
            <w:vAlign w:val="center"/>
          </w:tcPr>
          <w:p w14:paraId="5E002C6B" w14:textId="07E0DE22" w:rsidR="007F3432" w:rsidRDefault="007F3432" w:rsidP="007F3432">
            <w:pPr>
              <w:jc w:val="center"/>
            </w:pPr>
            <w:r>
              <w:t>Ca</w:t>
            </w:r>
          </w:p>
        </w:tc>
        <w:tc>
          <w:tcPr>
            <w:tcW w:w="885" w:type="dxa"/>
            <w:vAlign w:val="center"/>
          </w:tcPr>
          <w:p w14:paraId="47B4DC16" w14:textId="211016A7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764" w:type="dxa"/>
            <w:vAlign w:val="center"/>
          </w:tcPr>
          <w:p w14:paraId="006C2252" w14:textId="0141BA78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0" w:type="dxa"/>
            <w:vAlign w:val="center"/>
          </w:tcPr>
          <w:p w14:paraId="4F6D4D99" w14:textId="0D8743CE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2/1.53</w:t>
            </w:r>
          </w:p>
        </w:tc>
        <w:tc>
          <w:tcPr>
            <w:tcW w:w="675" w:type="dxa"/>
            <w:vAlign w:val="center"/>
          </w:tcPr>
          <w:p w14:paraId="2F46CE0F" w14:textId="1940E950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4A5BF4D5" w14:textId="443819D2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764" w:type="dxa"/>
            <w:vAlign w:val="center"/>
          </w:tcPr>
          <w:p w14:paraId="44CC71FC" w14:textId="374371BB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0" w:type="dxa"/>
            <w:vAlign w:val="center"/>
          </w:tcPr>
          <w:p w14:paraId="723DABE2" w14:textId="6064CB89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2/1.53</w:t>
            </w:r>
          </w:p>
        </w:tc>
        <w:tc>
          <w:tcPr>
            <w:tcW w:w="669" w:type="dxa"/>
            <w:vAlign w:val="center"/>
          </w:tcPr>
          <w:p w14:paraId="42F7E70D" w14:textId="15E12389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dxa"/>
            <w:vAlign w:val="center"/>
          </w:tcPr>
          <w:p w14:paraId="3B67B191" w14:textId="016FB445" w:rsidR="007F3432" w:rsidRDefault="00D70F38" w:rsidP="007F3432">
            <w:pPr>
              <w:jc w:val="center"/>
            </w:pPr>
            <w:r>
              <w:t>0.56</w:t>
            </w:r>
          </w:p>
        </w:tc>
      </w:tr>
      <w:tr w:rsidR="007F3432" w14:paraId="245045BC" w14:textId="77777777" w:rsidTr="007F3432"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6AA02E8F" w14:textId="77777777" w:rsidR="007F3432" w:rsidRDefault="007F3432" w:rsidP="007F3432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E2712FF" w14:textId="58B678A5" w:rsidR="007F3432" w:rsidRDefault="007F3432" w:rsidP="007F3432">
            <w:pPr>
              <w:jc w:val="center"/>
            </w:pPr>
            <w:r>
              <w:t>Na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5C107B74" w14:textId="519B511A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4.29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F5D0188" w14:textId="4E834589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2E10A9EE" w14:textId="6A4373BB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1/161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053DC1D" w14:textId="38BBCCB0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3C301768" w14:textId="316EEC66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3.71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BFEC694" w14:textId="076FDA40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02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814CE6B" w14:textId="791CED4C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9/162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center"/>
          </w:tcPr>
          <w:p w14:paraId="713FB09D" w14:textId="65C87518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14:paraId="33677DC2" w14:textId="6AF7E736" w:rsidR="007F3432" w:rsidRDefault="00393042" w:rsidP="007F3432">
            <w:pPr>
              <w:jc w:val="center"/>
            </w:pPr>
            <w:r>
              <w:t>0.69</w:t>
            </w:r>
          </w:p>
        </w:tc>
      </w:tr>
      <w:tr w:rsidR="007F3432" w14:paraId="57F4964E" w14:textId="77777777" w:rsidTr="007F3432">
        <w:tc>
          <w:tcPr>
            <w:tcW w:w="1021" w:type="dxa"/>
            <w:vAlign w:val="center"/>
          </w:tcPr>
          <w:p w14:paraId="765FA5EB" w14:textId="77777777" w:rsidR="007F3432" w:rsidRDefault="007F3432" w:rsidP="007F3432">
            <w:pPr>
              <w:jc w:val="center"/>
            </w:pPr>
          </w:p>
        </w:tc>
        <w:tc>
          <w:tcPr>
            <w:tcW w:w="709" w:type="dxa"/>
            <w:vAlign w:val="center"/>
          </w:tcPr>
          <w:p w14:paraId="4E6D12EB" w14:textId="6B3F37EB" w:rsidR="007F3432" w:rsidRDefault="007F3432" w:rsidP="007F3432">
            <w:pPr>
              <w:jc w:val="center"/>
            </w:pPr>
            <w:r>
              <w:t>K</w:t>
            </w:r>
          </w:p>
        </w:tc>
        <w:tc>
          <w:tcPr>
            <w:tcW w:w="885" w:type="dxa"/>
            <w:vAlign w:val="center"/>
          </w:tcPr>
          <w:p w14:paraId="497BA699" w14:textId="1D0F7E13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764" w:type="dxa"/>
            <w:vAlign w:val="center"/>
          </w:tcPr>
          <w:p w14:paraId="27B324A2" w14:textId="7664688E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160" w:type="dxa"/>
            <w:vAlign w:val="center"/>
          </w:tcPr>
          <w:p w14:paraId="1E9127A8" w14:textId="17A84A2A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/5.3</w:t>
            </w:r>
          </w:p>
        </w:tc>
        <w:tc>
          <w:tcPr>
            <w:tcW w:w="675" w:type="dxa"/>
            <w:vAlign w:val="center"/>
          </w:tcPr>
          <w:p w14:paraId="41AB127A" w14:textId="2E31F903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vAlign w:val="center"/>
          </w:tcPr>
          <w:p w14:paraId="5AF09FDF" w14:textId="691490E1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764" w:type="dxa"/>
            <w:vAlign w:val="center"/>
          </w:tcPr>
          <w:p w14:paraId="5C3207C6" w14:textId="5506FA74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160" w:type="dxa"/>
            <w:vAlign w:val="center"/>
          </w:tcPr>
          <w:p w14:paraId="06612800" w14:textId="5640F68E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/5.3</w:t>
            </w:r>
          </w:p>
        </w:tc>
        <w:tc>
          <w:tcPr>
            <w:tcW w:w="669" w:type="dxa"/>
            <w:vAlign w:val="center"/>
          </w:tcPr>
          <w:p w14:paraId="58483F25" w14:textId="153F8173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dxa"/>
            <w:vAlign w:val="center"/>
          </w:tcPr>
          <w:p w14:paraId="66AB62A7" w14:textId="51E9E7DC" w:rsidR="007F3432" w:rsidRDefault="00791C8E" w:rsidP="007F3432">
            <w:pPr>
              <w:jc w:val="center"/>
            </w:pPr>
            <w:r>
              <w:t>0.65</w:t>
            </w:r>
          </w:p>
        </w:tc>
      </w:tr>
      <w:tr w:rsidR="007F3432" w14:paraId="088D4F1D" w14:textId="77777777" w:rsidTr="007F3432">
        <w:tc>
          <w:tcPr>
            <w:tcW w:w="1021" w:type="dxa"/>
            <w:shd w:val="clear" w:color="auto" w:fill="D9D9D9" w:themeFill="background1" w:themeFillShade="D9"/>
            <w:vAlign w:val="center"/>
          </w:tcPr>
          <w:p w14:paraId="553ACDCF" w14:textId="77777777" w:rsidR="007F3432" w:rsidRDefault="007F3432" w:rsidP="007F3432">
            <w:pPr>
              <w:jc w:val="center"/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BF65112" w14:textId="73511460" w:rsidR="007F3432" w:rsidRDefault="007F3432" w:rsidP="007F3432">
            <w:pPr>
              <w:jc w:val="center"/>
            </w:pPr>
            <w:proofErr w:type="spellStart"/>
            <w:r>
              <w:t>Hct</w:t>
            </w:r>
            <w:proofErr w:type="spellEnd"/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4390F555" w14:textId="050BFEA2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57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B2096E5" w14:textId="383447D2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C49A0F1" w14:textId="4E2AB411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/34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4FAFF78B" w14:textId="574AD10F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2CB87FF7" w14:textId="07C31181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43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D11F2DC" w14:textId="618341C7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749EAA60" w14:textId="4055E6C7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/33</w:t>
            </w:r>
          </w:p>
        </w:tc>
        <w:tc>
          <w:tcPr>
            <w:tcW w:w="669" w:type="dxa"/>
            <w:shd w:val="clear" w:color="auto" w:fill="D9D9D9" w:themeFill="background1" w:themeFillShade="D9"/>
            <w:vAlign w:val="center"/>
          </w:tcPr>
          <w:p w14:paraId="05FB1785" w14:textId="3A833D81" w:rsidR="007F3432" w:rsidRDefault="007F3432" w:rsidP="007F343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14:paraId="0CC1F980" w14:textId="1848997B" w:rsidR="007F3432" w:rsidRDefault="00791C8E" w:rsidP="007F3432">
            <w:pPr>
              <w:jc w:val="center"/>
            </w:pPr>
            <w:r>
              <w:t>0.99</w:t>
            </w:r>
          </w:p>
        </w:tc>
      </w:tr>
    </w:tbl>
    <w:p w14:paraId="790DB690" w14:textId="007E4C16" w:rsidR="00ED01F4" w:rsidRDefault="006B1133">
      <w:r>
        <w:t xml:space="preserve">This table shows the comparison between blood chemical values recorded using different </w:t>
      </w:r>
      <w:proofErr w:type="spellStart"/>
      <w:r>
        <w:t>i</w:t>
      </w:r>
      <w:proofErr w:type="spellEnd"/>
      <w:r>
        <w:t>-Stat cartridges (Chem8 and CG8) in males and females. Last column (P) shows the P-value of Wilcoxon Rank Sum</w:t>
      </w:r>
      <w:r w:rsidR="00ED4847">
        <w:t xml:space="preserve"> Test</w:t>
      </w:r>
      <w:r w:rsidR="00B611FB">
        <w:t xml:space="preserve"> comparison</w:t>
      </w:r>
      <w:r w:rsidR="00D15043">
        <w:t>.</w:t>
      </w:r>
    </w:p>
    <w:p w14:paraId="0E0F4099" w14:textId="77777777" w:rsidR="00ED01F4" w:rsidRDefault="00ED01F4"/>
    <w:p w14:paraId="76212A3D" w14:textId="392A4842" w:rsidR="00EB465D" w:rsidRDefault="00EB465D"/>
    <w:p w14:paraId="2B48340E" w14:textId="398A2F3B" w:rsidR="00472E6C" w:rsidRPr="00472E6C" w:rsidRDefault="00472E6C" w:rsidP="00472E6C"/>
    <w:sectPr w:rsidR="00472E6C" w:rsidRPr="00472E6C" w:rsidSect="00382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A1C24"/>
    <w:multiLevelType w:val="hybridMultilevel"/>
    <w:tmpl w:val="9BB62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64"/>
    <w:rsid w:val="00023CAE"/>
    <w:rsid w:val="00083674"/>
    <w:rsid w:val="00162D29"/>
    <w:rsid w:val="00177B1C"/>
    <w:rsid w:val="00184F08"/>
    <w:rsid w:val="00223289"/>
    <w:rsid w:val="0038209F"/>
    <w:rsid w:val="00393042"/>
    <w:rsid w:val="003D3509"/>
    <w:rsid w:val="004227AC"/>
    <w:rsid w:val="00454F62"/>
    <w:rsid w:val="00472E6C"/>
    <w:rsid w:val="004914BB"/>
    <w:rsid w:val="00495BD5"/>
    <w:rsid w:val="0052689F"/>
    <w:rsid w:val="00562DF5"/>
    <w:rsid w:val="006461D8"/>
    <w:rsid w:val="00682376"/>
    <w:rsid w:val="006B1133"/>
    <w:rsid w:val="006E3369"/>
    <w:rsid w:val="00705059"/>
    <w:rsid w:val="00763E8D"/>
    <w:rsid w:val="00766B23"/>
    <w:rsid w:val="0078058D"/>
    <w:rsid w:val="00790E62"/>
    <w:rsid w:val="00791C8E"/>
    <w:rsid w:val="007F3432"/>
    <w:rsid w:val="008A2E3C"/>
    <w:rsid w:val="008F18B9"/>
    <w:rsid w:val="00941AC5"/>
    <w:rsid w:val="00950260"/>
    <w:rsid w:val="00962C35"/>
    <w:rsid w:val="00970264"/>
    <w:rsid w:val="00977D34"/>
    <w:rsid w:val="009C27FD"/>
    <w:rsid w:val="00AF0D12"/>
    <w:rsid w:val="00B30A00"/>
    <w:rsid w:val="00B443D2"/>
    <w:rsid w:val="00B611FB"/>
    <w:rsid w:val="00BD2BD7"/>
    <w:rsid w:val="00C044FC"/>
    <w:rsid w:val="00C047B1"/>
    <w:rsid w:val="00C61695"/>
    <w:rsid w:val="00C8104C"/>
    <w:rsid w:val="00C90DEE"/>
    <w:rsid w:val="00CC019B"/>
    <w:rsid w:val="00D15043"/>
    <w:rsid w:val="00D70F38"/>
    <w:rsid w:val="00D86C92"/>
    <w:rsid w:val="00EB465D"/>
    <w:rsid w:val="00ED01F4"/>
    <w:rsid w:val="00ED2371"/>
    <w:rsid w:val="00ED4847"/>
    <w:rsid w:val="00EE43A8"/>
    <w:rsid w:val="00F824E2"/>
    <w:rsid w:val="00F9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010C"/>
  <w15:chartTrackingRefBased/>
  <w15:docId w15:val="{1616BAB4-92D8-594F-8A09-FC411223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674"/>
  </w:style>
  <w:style w:type="paragraph" w:styleId="Heading1">
    <w:name w:val="heading 1"/>
    <w:basedOn w:val="Normal"/>
    <w:next w:val="Normal"/>
    <w:link w:val="Heading1Char"/>
    <w:uiPriority w:val="9"/>
    <w:qFormat/>
    <w:rsid w:val="00EB46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367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443D2"/>
    <w:pPr>
      <w:spacing w:after="200"/>
    </w:pPr>
    <w:rPr>
      <w:i/>
      <w:iCs/>
      <w:color w:val="44546A" w:themeColor="text2"/>
      <w:sz w:val="18"/>
      <w:szCs w:val="18"/>
    </w:rPr>
  </w:style>
  <w:style w:type="table" w:styleId="GridTable3">
    <w:name w:val="Grid Table 3"/>
    <w:basedOn w:val="TableNormal"/>
    <w:uiPriority w:val="48"/>
    <w:rsid w:val="00EB465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B4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62D29"/>
    <w:pPr>
      <w:ind w:left="720"/>
      <w:contextualSpacing/>
    </w:pPr>
  </w:style>
  <w:style w:type="table" w:styleId="TableGrid">
    <w:name w:val="Table Grid"/>
    <w:basedOn w:val="TableNormal"/>
    <w:uiPriority w:val="39"/>
    <w:rsid w:val="00ED0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423BA1-B78B-EE41-B5A8-FBE52D3D4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Conservation Research, San Diego Zoo 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Colosimo</dc:creator>
  <cp:keywords/>
  <dc:description/>
  <cp:lastModifiedBy>chn off29</cp:lastModifiedBy>
  <cp:revision>45</cp:revision>
  <dcterms:created xsi:type="dcterms:W3CDTF">2021-06-08T10:45:00Z</dcterms:created>
  <dcterms:modified xsi:type="dcterms:W3CDTF">2022-03-22T03:58:00Z</dcterms:modified>
</cp:coreProperties>
</file>